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A1602" w14:textId="77777777" w:rsidR="003C4CEE" w:rsidRDefault="00000000">
      <w:r>
        <w:t>Risk Of Bias In Non-randomised Studies - of Intervention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29"/>
        <w:gridCol w:w="1080"/>
        <w:gridCol w:w="1080"/>
        <w:gridCol w:w="1080"/>
        <w:gridCol w:w="1080"/>
        <w:gridCol w:w="1080"/>
        <w:gridCol w:w="1080"/>
        <w:gridCol w:w="1080"/>
      </w:tblGrid>
      <w:tr w:rsidR="003C4CEE" w:rsidRPr="000A7732" w14:paraId="222B5303" w14:textId="77777777" w:rsidTr="008A79AA">
        <w:tc>
          <w:tcPr>
            <w:tcW w:w="1229" w:type="dxa"/>
          </w:tcPr>
          <w:p w14:paraId="4E6B0F1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Author</w:t>
            </w:r>
          </w:p>
        </w:tc>
        <w:tc>
          <w:tcPr>
            <w:tcW w:w="1080" w:type="dxa"/>
          </w:tcPr>
          <w:p w14:paraId="7C2DA576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1</w:t>
            </w:r>
          </w:p>
        </w:tc>
        <w:tc>
          <w:tcPr>
            <w:tcW w:w="1080" w:type="dxa"/>
          </w:tcPr>
          <w:p w14:paraId="7E319919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2</w:t>
            </w:r>
          </w:p>
        </w:tc>
        <w:tc>
          <w:tcPr>
            <w:tcW w:w="1080" w:type="dxa"/>
          </w:tcPr>
          <w:p w14:paraId="4FCB503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3</w:t>
            </w:r>
          </w:p>
        </w:tc>
        <w:tc>
          <w:tcPr>
            <w:tcW w:w="1080" w:type="dxa"/>
          </w:tcPr>
          <w:p w14:paraId="45D20D4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4</w:t>
            </w:r>
          </w:p>
        </w:tc>
        <w:tc>
          <w:tcPr>
            <w:tcW w:w="1080" w:type="dxa"/>
          </w:tcPr>
          <w:p w14:paraId="265328F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5</w:t>
            </w:r>
          </w:p>
        </w:tc>
        <w:tc>
          <w:tcPr>
            <w:tcW w:w="1080" w:type="dxa"/>
          </w:tcPr>
          <w:p w14:paraId="5F5767F7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6</w:t>
            </w:r>
          </w:p>
        </w:tc>
        <w:tc>
          <w:tcPr>
            <w:tcW w:w="1080" w:type="dxa"/>
          </w:tcPr>
          <w:p w14:paraId="373C5F93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b/>
                <w:sz w:val="20"/>
                <w:szCs w:val="20"/>
              </w:rPr>
              <w:t>D7</w:t>
            </w:r>
          </w:p>
        </w:tc>
      </w:tr>
      <w:tr w:rsidR="003C4CEE" w:rsidRPr="000A7732" w14:paraId="32E471F7" w14:textId="77777777" w:rsidTr="008A79AA">
        <w:tc>
          <w:tcPr>
            <w:tcW w:w="1229" w:type="dxa"/>
          </w:tcPr>
          <w:p w14:paraId="731C4DF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Abu Nasra, 2020</w:t>
            </w:r>
          </w:p>
        </w:tc>
        <w:tc>
          <w:tcPr>
            <w:tcW w:w="1080" w:type="dxa"/>
            <w:shd w:val="clear" w:color="auto" w:fill="FFFF00"/>
          </w:tcPr>
          <w:p w14:paraId="1FE6E4B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77E0923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7D57785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1FAF97D1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2E5FDF0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0000"/>
          </w:tcPr>
          <w:p w14:paraId="2EFCE36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36AD56B7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590CED00" w14:textId="77777777" w:rsidTr="008A79AA">
        <w:tc>
          <w:tcPr>
            <w:tcW w:w="1229" w:type="dxa"/>
          </w:tcPr>
          <w:p w14:paraId="00F4CF26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Barbagli, 2019</w:t>
            </w:r>
          </w:p>
        </w:tc>
        <w:tc>
          <w:tcPr>
            <w:tcW w:w="1080" w:type="dxa"/>
            <w:shd w:val="clear" w:color="auto" w:fill="FF0000"/>
          </w:tcPr>
          <w:p w14:paraId="4ABBA40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1B911F87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297341B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0000"/>
          </w:tcPr>
          <w:p w14:paraId="45AC710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92D050"/>
          </w:tcPr>
          <w:p w14:paraId="0379F7B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0000"/>
          </w:tcPr>
          <w:p w14:paraId="791FC6F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5321F6F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0785E5F5" w14:textId="77777777" w:rsidTr="008A79AA">
        <w:tc>
          <w:tcPr>
            <w:tcW w:w="1229" w:type="dxa"/>
          </w:tcPr>
          <w:p w14:paraId="64F652FC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Borkowski, 2019</w:t>
            </w:r>
          </w:p>
        </w:tc>
        <w:tc>
          <w:tcPr>
            <w:tcW w:w="1080" w:type="dxa"/>
            <w:shd w:val="clear" w:color="auto" w:fill="FFFF00"/>
          </w:tcPr>
          <w:p w14:paraId="58DA788A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504F270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079898FA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04315E1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0000"/>
          </w:tcPr>
          <w:p w14:paraId="74F3D685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0000"/>
          </w:tcPr>
          <w:p w14:paraId="4979ACA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5BE1FBC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1212B667" w14:textId="77777777" w:rsidTr="008A79AA">
        <w:tc>
          <w:tcPr>
            <w:tcW w:w="1229" w:type="dxa"/>
          </w:tcPr>
          <w:p w14:paraId="7AC34C6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Elsaqa</w:t>
            </w:r>
            <w:proofErr w:type="spellEnd"/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, 2022</w:t>
            </w:r>
          </w:p>
        </w:tc>
        <w:tc>
          <w:tcPr>
            <w:tcW w:w="1080" w:type="dxa"/>
            <w:shd w:val="clear" w:color="auto" w:fill="FFFF00"/>
          </w:tcPr>
          <w:p w14:paraId="315835FC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201BE189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0000"/>
          </w:tcPr>
          <w:p w14:paraId="68A8083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92D050"/>
          </w:tcPr>
          <w:p w14:paraId="114F9F0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3694140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69D20805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398A84BA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</w:tr>
      <w:tr w:rsidR="003C4CEE" w:rsidRPr="000A7732" w14:paraId="0DF9350F" w14:textId="77777777" w:rsidTr="008A79AA">
        <w:tc>
          <w:tcPr>
            <w:tcW w:w="1229" w:type="dxa"/>
          </w:tcPr>
          <w:p w14:paraId="72EC574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Favre, 2020</w:t>
            </w:r>
          </w:p>
        </w:tc>
        <w:tc>
          <w:tcPr>
            <w:tcW w:w="1080" w:type="dxa"/>
            <w:shd w:val="clear" w:color="auto" w:fill="FFFF00"/>
          </w:tcPr>
          <w:p w14:paraId="6FDDDC31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2D553F0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3A60F4A5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349641B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0365142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57C2045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492E3D79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6DB59F51" w14:textId="77777777" w:rsidTr="008A79AA">
        <w:tc>
          <w:tcPr>
            <w:tcW w:w="1229" w:type="dxa"/>
          </w:tcPr>
          <w:p w14:paraId="2C753BB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Gomez, 2021</w:t>
            </w:r>
          </w:p>
        </w:tc>
        <w:tc>
          <w:tcPr>
            <w:tcW w:w="1080" w:type="dxa"/>
            <w:shd w:val="clear" w:color="auto" w:fill="FF0000"/>
          </w:tcPr>
          <w:p w14:paraId="2880CF5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709E4F95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045FFC5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715F8C8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79A041A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1404BA75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1471D2E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19978C95" w14:textId="77777777" w:rsidTr="008A79AA">
        <w:tc>
          <w:tcPr>
            <w:tcW w:w="1229" w:type="dxa"/>
          </w:tcPr>
          <w:p w14:paraId="5869935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Joshi, 2021</w:t>
            </w:r>
          </w:p>
        </w:tc>
        <w:tc>
          <w:tcPr>
            <w:tcW w:w="1080" w:type="dxa"/>
            <w:shd w:val="clear" w:color="auto" w:fill="FFFF00"/>
          </w:tcPr>
          <w:p w14:paraId="654733B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7797167E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7A46D003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09A7070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67C5DF86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2D1D102A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4F01F81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</w:tr>
      <w:tr w:rsidR="003C4CEE" w:rsidRPr="000A7732" w14:paraId="25F57557" w14:textId="77777777" w:rsidTr="008A79AA">
        <w:tc>
          <w:tcPr>
            <w:tcW w:w="1229" w:type="dxa"/>
          </w:tcPr>
          <w:p w14:paraId="65F8FE21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Kore, 2023</w:t>
            </w:r>
          </w:p>
        </w:tc>
        <w:tc>
          <w:tcPr>
            <w:tcW w:w="1080" w:type="dxa"/>
            <w:shd w:val="clear" w:color="auto" w:fill="FF0000"/>
          </w:tcPr>
          <w:p w14:paraId="1C3A1534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0000"/>
          </w:tcPr>
          <w:p w14:paraId="7B4C1DD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92D050"/>
          </w:tcPr>
          <w:p w14:paraId="3222AD6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0000"/>
          </w:tcPr>
          <w:p w14:paraId="77634DD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92D050"/>
          </w:tcPr>
          <w:p w14:paraId="37AF046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5047E90F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71C4CCE6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61484EF1" w14:textId="77777777" w:rsidTr="008A79AA">
        <w:tc>
          <w:tcPr>
            <w:tcW w:w="1229" w:type="dxa"/>
          </w:tcPr>
          <w:p w14:paraId="065C00E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Onol</w:t>
            </w:r>
            <w:proofErr w:type="spellEnd"/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, 2008</w:t>
            </w:r>
          </w:p>
        </w:tc>
        <w:tc>
          <w:tcPr>
            <w:tcW w:w="1080" w:type="dxa"/>
            <w:shd w:val="clear" w:color="auto" w:fill="FF0000"/>
          </w:tcPr>
          <w:p w14:paraId="129B89A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FF00"/>
          </w:tcPr>
          <w:p w14:paraId="73FD203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50CAAA1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09EB02DB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92D050"/>
          </w:tcPr>
          <w:p w14:paraId="17D93346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0290C240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0678BF1C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</w:tr>
      <w:tr w:rsidR="003C4CEE" w:rsidRPr="000A7732" w14:paraId="251E0C1D" w14:textId="77777777" w:rsidTr="008A79AA">
        <w:tc>
          <w:tcPr>
            <w:tcW w:w="1229" w:type="dxa"/>
          </w:tcPr>
          <w:p w14:paraId="15832FBC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Yagi, 2022</w:t>
            </w:r>
          </w:p>
        </w:tc>
        <w:tc>
          <w:tcPr>
            <w:tcW w:w="1080" w:type="dxa"/>
            <w:shd w:val="clear" w:color="auto" w:fill="FFFF00"/>
          </w:tcPr>
          <w:p w14:paraId="64CAF731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5979FFF8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385DBFE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7F97256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6483CF1D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0000"/>
          </w:tcPr>
          <w:p w14:paraId="2FAD89CA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FF0000"/>
          </w:tcPr>
          <w:p w14:paraId="2F8BE6B2" w14:textId="77777777" w:rsidR="003C4CEE" w:rsidRPr="000A7732" w:rsidRDefault="0000000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A7732"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</w:tr>
      <w:tr w:rsidR="008A79AA" w:rsidRPr="000A7732" w14:paraId="52D54995" w14:textId="77777777" w:rsidTr="008A79AA">
        <w:tc>
          <w:tcPr>
            <w:tcW w:w="1229" w:type="dxa"/>
          </w:tcPr>
          <w:p w14:paraId="22F6CA9C" w14:textId="0E7F70BE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Kulkarni, 2019</w:t>
            </w:r>
          </w:p>
        </w:tc>
        <w:tc>
          <w:tcPr>
            <w:tcW w:w="1080" w:type="dxa"/>
            <w:shd w:val="clear" w:color="auto" w:fill="FFFF00"/>
          </w:tcPr>
          <w:p w14:paraId="70C776F8" w14:textId="13217E2A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2F2C000E" w14:textId="4590413D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FF00"/>
          </w:tcPr>
          <w:p w14:paraId="460AEB95" w14:textId="43D3EEFD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FFFF00"/>
          </w:tcPr>
          <w:p w14:paraId="2BFC8C72" w14:textId="4AA86C2F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92D050"/>
          </w:tcPr>
          <w:p w14:paraId="12A4B8AD" w14:textId="337F22A3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  <w:tc>
          <w:tcPr>
            <w:tcW w:w="1080" w:type="dxa"/>
            <w:shd w:val="clear" w:color="auto" w:fill="FF0000"/>
          </w:tcPr>
          <w:p w14:paraId="544D6E5B" w14:textId="1F4B57F0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erious</w:t>
            </w:r>
          </w:p>
        </w:tc>
        <w:tc>
          <w:tcPr>
            <w:tcW w:w="1080" w:type="dxa"/>
            <w:shd w:val="clear" w:color="auto" w:fill="92D050"/>
          </w:tcPr>
          <w:p w14:paraId="398F8B06" w14:textId="7CBA19BB" w:rsidR="008A79AA" w:rsidRPr="000A7732" w:rsidRDefault="008A79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ow</w:t>
            </w:r>
          </w:p>
        </w:tc>
      </w:tr>
    </w:tbl>
    <w:p w14:paraId="0CC37906" w14:textId="77777777" w:rsidR="00AF3AA0" w:rsidRDefault="00AF3AA0"/>
    <w:sectPr w:rsidR="00AF3AA0" w:rsidSect="000A77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9683667">
    <w:abstractNumId w:val="8"/>
  </w:num>
  <w:num w:numId="2" w16cid:durableId="1932932117">
    <w:abstractNumId w:val="6"/>
  </w:num>
  <w:num w:numId="3" w16cid:durableId="208495621">
    <w:abstractNumId w:val="5"/>
  </w:num>
  <w:num w:numId="4" w16cid:durableId="149563463">
    <w:abstractNumId w:val="4"/>
  </w:num>
  <w:num w:numId="5" w16cid:durableId="880358841">
    <w:abstractNumId w:val="7"/>
  </w:num>
  <w:num w:numId="6" w16cid:durableId="1028750326">
    <w:abstractNumId w:val="3"/>
  </w:num>
  <w:num w:numId="7" w16cid:durableId="566456306">
    <w:abstractNumId w:val="2"/>
  </w:num>
  <w:num w:numId="8" w16cid:durableId="1592422451">
    <w:abstractNumId w:val="1"/>
  </w:num>
  <w:num w:numId="9" w16cid:durableId="1524706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7732"/>
    <w:rsid w:val="0015074B"/>
    <w:rsid w:val="0029639D"/>
    <w:rsid w:val="00326F90"/>
    <w:rsid w:val="003C4CEE"/>
    <w:rsid w:val="005D424F"/>
    <w:rsid w:val="008A79AA"/>
    <w:rsid w:val="00AA1D8D"/>
    <w:rsid w:val="00AF3AA0"/>
    <w:rsid w:val="00B47730"/>
    <w:rsid w:val="00CB0664"/>
    <w:rsid w:val="00EB25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64B9B1"/>
  <w14:defaultImageDpi w14:val="300"/>
  <w15:docId w15:val="{6DE4E54C-A60A-3748-8219-A973D6E0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ttia Lo Re</cp:lastModifiedBy>
  <cp:revision>3</cp:revision>
  <dcterms:created xsi:type="dcterms:W3CDTF">2013-12-23T23:15:00Z</dcterms:created>
  <dcterms:modified xsi:type="dcterms:W3CDTF">2026-02-03T18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ec3095d77c7e6644d2068a7940f4a034914baa17a97988df0fc7c7b871ea0</vt:lpwstr>
  </property>
</Properties>
</file>